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BA76C" w14:textId="6812C343" w:rsidR="001A4DEF" w:rsidRPr="006916ED" w:rsidRDefault="002E5DD7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745573">
        <w:rPr>
          <w:rFonts w:ascii="Times New Roman" w:hAnsi="Times New Roman" w:cs="Times New Roman"/>
          <w:b/>
          <w:sz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lang w:val="en-GB"/>
        </w:rPr>
        <w:t xml:space="preserve"> Table. Results of the OLS </w:t>
      </w:r>
      <w:r w:rsidR="006916ED">
        <w:rPr>
          <w:rFonts w:ascii="Times New Roman" w:hAnsi="Times New Roman" w:cs="Times New Roman"/>
          <w:b/>
          <w:sz w:val="24"/>
          <w:lang w:val="en-GB"/>
        </w:rPr>
        <w:t xml:space="preserve">regression models for </w:t>
      </w:r>
      <w:r w:rsidR="00F7522F">
        <w:rPr>
          <w:rFonts w:ascii="Times New Roman" w:hAnsi="Times New Roman" w:cs="Times New Roman"/>
          <w:b/>
          <w:sz w:val="24"/>
          <w:lang w:val="en-GB"/>
        </w:rPr>
        <w:t xml:space="preserve">partner </w:t>
      </w:r>
      <w:r w:rsidR="006916ED">
        <w:rPr>
          <w:rFonts w:ascii="Times New Roman" w:hAnsi="Times New Roman" w:cs="Times New Roman"/>
          <w:b/>
          <w:sz w:val="24"/>
          <w:lang w:val="en-GB"/>
        </w:rPr>
        <w:t xml:space="preserve">diversity, </w:t>
      </w:r>
      <w:r w:rsidR="006916ED" w:rsidRPr="006916ED">
        <w:rPr>
          <w:rFonts w:ascii="Times New Roman" w:hAnsi="Times New Roman" w:cs="Times New Roman"/>
          <w:b/>
          <w:sz w:val="24"/>
          <w:lang w:val="en-GB"/>
        </w:rPr>
        <w:t>openness</w:t>
      </w:r>
      <w:r w:rsidR="006916ED">
        <w:rPr>
          <w:rFonts w:ascii="Times New Roman" w:hAnsi="Times New Roman" w:cs="Times New Roman"/>
          <w:b/>
          <w:sz w:val="24"/>
          <w:lang w:val="en-GB"/>
        </w:rPr>
        <w:t xml:space="preserve"> and the range of brokerage roles.</w:t>
      </w:r>
    </w:p>
    <w:tbl>
      <w:tblPr>
        <w:tblW w:w="9135" w:type="dxa"/>
        <w:jc w:val="center"/>
        <w:tblLook w:val="04A0" w:firstRow="1" w:lastRow="0" w:firstColumn="1" w:lastColumn="0" w:noHBand="0" w:noVBand="1"/>
      </w:tblPr>
      <w:tblGrid>
        <w:gridCol w:w="2552"/>
        <w:gridCol w:w="850"/>
        <w:gridCol w:w="672"/>
        <w:gridCol w:w="681"/>
        <w:gridCol w:w="778"/>
        <w:gridCol w:w="672"/>
        <w:gridCol w:w="673"/>
        <w:gridCol w:w="919"/>
        <w:gridCol w:w="672"/>
        <w:gridCol w:w="666"/>
      </w:tblGrid>
      <w:tr w:rsidR="006916ED" w:rsidRPr="001804D3" w14:paraId="1E451C49" w14:textId="77777777" w:rsidTr="00A1255B">
        <w:trPr>
          <w:trHeight w:val="291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D2F2" w14:textId="77777777" w:rsidR="006916ED" w:rsidRPr="006916ED" w:rsidRDefault="006916ED" w:rsidP="00F1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594A" w14:textId="77777777" w:rsidR="00B91234" w:rsidRDefault="006916ED" w:rsidP="00F7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1 </w:t>
            </w:r>
          </w:p>
          <w:p w14:paraId="7F7561BE" w14:textId="77777777" w:rsidR="006916ED" w:rsidRPr="006916ED" w:rsidRDefault="000544A8" w:rsidP="00F75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rtn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="006916ED"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versity</w:t>
            </w:r>
            <w:proofErr w:type="spellEnd"/>
          </w:p>
        </w:tc>
        <w:tc>
          <w:tcPr>
            <w:tcW w:w="21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B83" w14:textId="77777777" w:rsidR="000544A8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2 </w:t>
            </w:r>
          </w:p>
          <w:p w14:paraId="3A47933D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91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penness</w:t>
            </w:r>
            <w:proofErr w:type="spellEnd"/>
          </w:p>
        </w:tc>
        <w:tc>
          <w:tcPr>
            <w:tcW w:w="2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4C0C" w14:textId="77777777" w:rsidR="006916ED" w:rsidRPr="00350E93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350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Model 3 </w:t>
            </w:r>
          </w:p>
          <w:p w14:paraId="78BA4DBC" w14:textId="77777777" w:rsidR="006916ED" w:rsidRPr="00350E93" w:rsidRDefault="00350E93" w:rsidP="00BA7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350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ange of b</w:t>
            </w:r>
            <w:r w:rsidR="006916ED" w:rsidRPr="00350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rokerage </w:t>
            </w:r>
            <w:r w:rsidR="00BA7A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</w:t>
            </w:r>
            <w:r w:rsidR="006916ED" w:rsidRPr="00350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les</w:t>
            </w:r>
          </w:p>
        </w:tc>
      </w:tr>
      <w:tr w:rsidR="006916ED" w:rsidRPr="006916ED" w14:paraId="2374ECD4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E114" w14:textId="77777777" w:rsidR="006916ED" w:rsidRPr="00350E93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9DD3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6E29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F1CF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8703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5EC0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AB5D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F0CB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65B4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6894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</w:t>
            </w:r>
          </w:p>
        </w:tc>
      </w:tr>
      <w:tr w:rsidR="006916ED" w:rsidRPr="006916ED" w14:paraId="19B5A7E5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4C8B" w14:textId="77777777" w:rsidR="006916ED" w:rsidRPr="006916ED" w:rsidRDefault="00D568AB" w:rsidP="00F1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5E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u w:val="single"/>
                <w:lang w:val="en-GB" w:eastAsia="en-GB"/>
              </w:rPr>
              <w:t>Explanatory vari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4DEE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90B5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14325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E903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FA9E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7A21" w14:textId="77777777" w:rsidR="006916ED" w:rsidRPr="00C74514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3235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FC83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FE96" w14:textId="77777777" w:rsidR="006916ED" w:rsidRPr="006916ED" w:rsidRDefault="006916ED" w:rsidP="00F1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D568AB" w:rsidRPr="006916ED" w14:paraId="2D4DBEEF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C924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m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58D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5BF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7C6E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8FC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068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B5475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054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BA3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34E2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Pr="00E30BB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</w:tr>
      <w:tr w:rsidR="00D568AB" w:rsidRPr="006916ED" w14:paraId="2C247A29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A1D4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E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u w:val="single"/>
                <w:lang w:val="en-GB" w:eastAsia="en-GB"/>
              </w:rPr>
              <w:t>Control vari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150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DE0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776D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3C4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04F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7DA3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0DB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76A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D07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8AB" w:rsidRPr="006916ED" w14:paraId="0496612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3B15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5E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dividual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535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321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24A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BA8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3B1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9BDF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9A0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BF1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8B1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8AB" w:rsidRPr="006916ED" w14:paraId="3F8C122A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5D6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rtius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ung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5D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4A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E56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9A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59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787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2B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B5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0C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30</w:t>
            </w:r>
          </w:p>
        </w:tc>
      </w:tr>
      <w:tr w:rsidR="00D568AB" w:rsidRPr="006916ED" w14:paraId="1B0A0025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8FD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eadth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f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kill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9E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6D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A32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989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E2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24C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2F1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B6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D8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7</w:t>
            </w:r>
          </w:p>
        </w:tc>
      </w:tr>
      <w:tr w:rsidR="00D568AB" w:rsidRPr="006916ED" w14:paraId="175A3DB2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C54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incipal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vestigat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7E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7CD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27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09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0D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78E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4C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5E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EB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5</w:t>
            </w:r>
          </w:p>
        </w:tc>
      </w:tr>
      <w:tr w:rsidR="00D568AB" w:rsidRPr="006916ED" w14:paraId="768E4D8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8B02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88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57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BE3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33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43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47F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F5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52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01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6</w:t>
            </w:r>
          </w:p>
        </w:tc>
      </w:tr>
      <w:tr w:rsidR="00D568AB" w:rsidRPr="006916ED" w14:paraId="56F60FE9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0EF6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cientious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D3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BE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CC7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A5B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09D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44F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72B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14F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378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9</w:t>
            </w:r>
          </w:p>
        </w:tc>
      </w:tr>
      <w:tr w:rsidR="00D568AB" w:rsidRPr="006916ED" w14:paraId="13EEBA54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8DE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ticis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43B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FD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E01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AC8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51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573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B4C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A6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46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6</w:t>
            </w:r>
          </w:p>
        </w:tc>
      </w:tr>
      <w:tr w:rsidR="00D568AB" w:rsidRPr="006916ED" w14:paraId="7E16985E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53F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enness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onality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C9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32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54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6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63D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A1A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360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A0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59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8448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2</w:t>
            </w:r>
          </w:p>
        </w:tc>
      </w:tr>
      <w:tr w:rsidR="00D568AB" w:rsidRPr="006916ED" w14:paraId="40A2CB7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2A9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travers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89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DC7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9D9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5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ED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A84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F9D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11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F3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2630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7</w:t>
            </w:r>
          </w:p>
        </w:tc>
      </w:tr>
      <w:tr w:rsidR="00D568AB" w:rsidRPr="006916ED" w14:paraId="644E749A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243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eeable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74B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4CA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76C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28F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D3C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9F7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72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6C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2509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6</w:t>
            </w:r>
          </w:p>
        </w:tc>
      </w:tr>
      <w:tr w:rsidR="00D568AB" w:rsidRPr="006916ED" w14:paraId="1FCC4603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9D6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rinsic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tiv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D42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F9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2D9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03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D0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067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E3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B10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060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3</w:t>
            </w:r>
          </w:p>
        </w:tc>
      </w:tr>
      <w:tr w:rsidR="00D568AB" w:rsidRPr="006916ED" w14:paraId="24D60B23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156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trinsic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tiv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EA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5E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780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18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F7B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447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49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E4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07F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8</w:t>
            </w:r>
          </w:p>
        </w:tc>
      </w:tr>
      <w:tr w:rsidR="00D568AB" w:rsidRPr="006916ED" w14:paraId="5BEECBD1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BFB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asic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ient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3D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99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56C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3D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DE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7C4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A5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F2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60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0</w:t>
            </w:r>
          </w:p>
        </w:tc>
      </w:tr>
      <w:tr w:rsidR="00D568AB" w:rsidRPr="006916ED" w14:paraId="59FDBDE8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0031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etwork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4DE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17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8B7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01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659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31C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F2D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C6C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867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0</w:t>
            </w:r>
          </w:p>
        </w:tc>
      </w:tr>
      <w:tr w:rsidR="00D568AB" w:rsidRPr="006916ED" w14:paraId="4456829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C36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eative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efficac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92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7E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E4B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10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67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B77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8A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B40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73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9</w:t>
            </w:r>
          </w:p>
        </w:tc>
      </w:tr>
      <w:tr w:rsidR="00D568AB" w:rsidRPr="006916ED" w14:paraId="7F693653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8A04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5E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search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922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755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DC45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958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086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0455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061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32C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3D16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8AB" w:rsidRPr="006916ED" w14:paraId="5FA99475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1D58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up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twork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ns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70F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B5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8C4D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AE4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2C5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EF2E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8F0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E44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DD4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4</w:t>
            </w:r>
          </w:p>
        </w:tc>
      </w:tr>
      <w:tr w:rsidR="00D568AB" w:rsidRPr="006916ED" w14:paraId="4FEA953B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4345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oup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twork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5DB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49C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A99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C0F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F65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9027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36F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9FE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5CE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5</w:t>
            </w:r>
          </w:p>
        </w:tc>
      </w:tr>
      <w:tr w:rsidR="00D568AB" w:rsidRPr="006916ED" w14:paraId="7090B46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E2AE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hare of females per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1CC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E9F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833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CB8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948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2AA6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F7F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3C1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CA4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6</w:t>
            </w:r>
          </w:p>
        </w:tc>
      </w:tr>
      <w:tr w:rsidR="00D568AB" w:rsidRPr="006916ED" w14:paraId="08074ECD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AC3C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am</w:t>
            </w:r>
            <w:proofErr w:type="spellEnd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z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76B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A96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9038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EB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F46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124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DD2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CCD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9D1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2</w:t>
            </w:r>
          </w:p>
        </w:tc>
      </w:tr>
      <w:tr w:rsidR="00D568AB" w:rsidRPr="006916ED" w14:paraId="06907488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B5BD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N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CE0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CF7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CC4B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4A0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3D1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079B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491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4C9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61D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0</w:t>
            </w:r>
          </w:p>
        </w:tc>
      </w:tr>
      <w:tr w:rsidR="00D568AB" w:rsidRPr="006916ED" w14:paraId="3A78BE8D" w14:textId="77777777" w:rsidTr="00A1255B">
        <w:trPr>
          <w:trHeight w:val="4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4491" w14:textId="77777777" w:rsidR="00D568AB" w:rsidRDefault="00D568AB" w:rsidP="00D568AB">
            <w:pPr>
              <w:spacing w:after="0" w:line="240" w:lineRule="auto"/>
            </w:pPr>
            <w:r w:rsidRPr="005C5CB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rganisational level</w:t>
            </w:r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7399" w14:textId="77777777" w:rsidR="00D568AB" w:rsidRPr="00A544BD" w:rsidRDefault="00D568AB" w:rsidP="00A54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19769" w14:textId="77777777" w:rsidR="00D568AB" w:rsidRPr="00A544BD" w:rsidRDefault="00D568AB" w:rsidP="00A54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7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8A8764" w14:textId="77777777" w:rsidR="00D568AB" w:rsidRPr="00A544BD" w:rsidRDefault="00D568AB" w:rsidP="00A54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568AB" w:rsidRPr="006916ED" w14:paraId="0AE92E10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FC0B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IB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mmies</w:t>
            </w:r>
            <w:proofErr w:type="spellEnd"/>
          </w:p>
        </w:tc>
        <w:tc>
          <w:tcPr>
            <w:tcW w:w="22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089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347F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7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4D0C9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</w:tr>
      <w:tr w:rsidR="00D568AB" w:rsidRPr="006916ED" w14:paraId="7A95D115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58B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ers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52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C981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6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244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2CB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3B9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6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5458" w14:textId="77777777" w:rsidR="00D568AB" w:rsidRPr="00C74514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451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A2A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2BE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50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.007</w:t>
            </w:r>
          </w:p>
        </w:tc>
      </w:tr>
      <w:tr w:rsidR="00D568AB" w:rsidRPr="006916ED" w14:paraId="35BF4C14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1E25" w14:textId="77777777" w:rsidR="00D568AB" w:rsidRPr="006916ED" w:rsidRDefault="00D568AB" w:rsidP="00D56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ospital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3AD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C5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6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2428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0AB7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5C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6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CC2F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F393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39B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61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5</w:t>
            </w:r>
          </w:p>
        </w:tc>
      </w:tr>
      <w:tr w:rsidR="00D568AB" w:rsidRPr="006916ED" w14:paraId="370AC2C0" w14:textId="77777777" w:rsidTr="00A1255B">
        <w:trPr>
          <w:trHeight w:val="263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740F" w14:textId="77777777" w:rsidR="00D568AB" w:rsidRPr="006916ED" w:rsidRDefault="00E30BB3" w:rsidP="00E30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204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A39A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3A5E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0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DF72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F434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5E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91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8010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E425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1C5C" w14:textId="77777777" w:rsidR="00D568AB" w:rsidRPr="006916ED" w:rsidRDefault="00D568AB" w:rsidP="00D56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16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2</w:t>
            </w:r>
          </w:p>
        </w:tc>
      </w:tr>
      <w:tr w:rsidR="000544A8" w:rsidRPr="006916ED" w14:paraId="6A6764A7" w14:textId="77777777" w:rsidTr="00A1255B">
        <w:trPr>
          <w:trHeight w:val="26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E049C" w14:textId="77777777" w:rsidR="000544A8" w:rsidRPr="003F7409" w:rsidRDefault="000544A8" w:rsidP="000544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ox &amp; Snell p</w:t>
            </w:r>
            <w:r w:rsidRPr="003F740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eudo R</w:t>
            </w:r>
            <w:r w:rsidRPr="003F740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220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ABBE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04E0C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EFAC6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5</w:t>
            </w:r>
          </w:p>
        </w:tc>
      </w:tr>
      <w:tr w:rsidR="000544A8" w:rsidRPr="006916ED" w14:paraId="1517D65F" w14:textId="77777777" w:rsidTr="00A1255B">
        <w:trPr>
          <w:trHeight w:val="263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D5BFF" w14:textId="77777777" w:rsidR="000544A8" w:rsidRPr="003F7409" w:rsidRDefault="000544A8" w:rsidP="000544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3F740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203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F0CBF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</w:t>
            </w:r>
          </w:p>
        </w:tc>
        <w:tc>
          <w:tcPr>
            <w:tcW w:w="212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8BD52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</w:t>
            </w:r>
          </w:p>
        </w:tc>
        <w:tc>
          <w:tcPr>
            <w:tcW w:w="2257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3ECFF" w14:textId="77777777" w:rsidR="000544A8" w:rsidRPr="006916ED" w:rsidRDefault="000544A8" w:rsidP="00054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</w:t>
            </w:r>
          </w:p>
        </w:tc>
      </w:tr>
    </w:tbl>
    <w:p w14:paraId="4E87A4EC" w14:textId="77777777" w:rsidR="006916ED" w:rsidRPr="00A1255B" w:rsidRDefault="00A1255B">
      <w:pPr>
        <w:rPr>
          <w:rFonts w:ascii="Times New Roman" w:hAnsi="Times New Roman" w:cs="Times New Roman"/>
          <w:b/>
          <w:lang w:val="en-GB"/>
        </w:rPr>
      </w:pPr>
      <w:r w:rsidRPr="00A1255B">
        <w:rPr>
          <w:rFonts w:ascii="Times New Roman" w:hAnsi="Times New Roman" w:cs="Times New Roman"/>
          <w:sz w:val="20"/>
          <w:lang w:val="en-GB" w:eastAsia="en-GB"/>
        </w:rPr>
        <w:t>Note: To investigate Model 1, Model 2 and Model 3 a Tobit regression is used</w:t>
      </w:r>
    </w:p>
    <w:sectPr w:rsidR="006916ED" w:rsidRPr="00A125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MzCwMDU3szA2MDJS0lEKTi0uzszPAykwqQUA/k3WvCwAAAA="/>
  </w:docVars>
  <w:rsids>
    <w:rsidRoot w:val="0069572F"/>
    <w:rsid w:val="000544A8"/>
    <w:rsid w:val="000576C7"/>
    <w:rsid w:val="001804D3"/>
    <w:rsid w:val="002E5DD7"/>
    <w:rsid w:val="00350E93"/>
    <w:rsid w:val="00465CC7"/>
    <w:rsid w:val="006916ED"/>
    <w:rsid w:val="0069572F"/>
    <w:rsid w:val="00745573"/>
    <w:rsid w:val="00A1255B"/>
    <w:rsid w:val="00A544BD"/>
    <w:rsid w:val="00A83451"/>
    <w:rsid w:val="00AB73FB"/>
    <w:rsid w:val="00AC2E98"/>
    <w:rsid w:val="00B36C0F"/>
    <w:rsid w:val="00B91234"/>
    <w:rsid w:val="00BA7AA4"/>
    <w:rsid w:val="00C74514"/>
    <w:rsid w:val="00D568AB"/>
    <w:rsid w:val="00E30BB3"/>
    <w:rsid w:val="00F7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AE4BF"/>
  <w15:chartTrackingRefBased/>
  <w15:docId w15:val="{FA4F384C-CB0C-4496-8469-5CC5E3A6A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</dc:creator>
  <cp:keywords/>
  <dc:description/>
  <cp:lastModifiedBy>chn off30</cp:lastModifiedBy>
  <cp:revision>21</cp:revision>
  <dcterms:created xsi:type="dcterms:W3CDTF">2020-02-13T09:34:00Z</dcterms:created>
  <dcterms:modified xsi:type="dcterms:W3CDTF">2020-08-19T20:49:00Z</dcterms:modified>
</cp:coreProperties>
</file>